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083E2" w14:textId="77777777" w:rsidR="005D77E5" w:rsidRDefault="005D77E5" w:rsidP="005D77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B02C1A" w14:textId="77777777" w:rsidR="005D77E5" w:rsidRDefault="005D77E5" w:rsidP="005D77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9506006" wp14:editId="5B8085F1">
            <wp:simplePos x="0" y="0"/>
            <wp:positionH relativeFrom="column">
              <wp:posOffset>-305435</wp:posOffset>
            </wp:positionH>
            <wp:positionV relativeFrom="paragraph">
              <wp:posOffset>352425</wp:posOffset>
            </wp:positionV>
            <wp:extent cx="5768340" cy="4706620"/>
            <wp:effectExtent l="0" t="0" r="3810" b="0"/>
            <wp:wrapSquare wrapText="bothSides"/>
            <wp:docPr id="1577999227" name="Picture 157799922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4706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98A15C" w14:textId="77777777" w:rsidR="005D77E5" w:rsidRDefault="005D77E5" w:rsidP="005D77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731DEF" w14:textId="77777777" w:rsidR="005D77E5" w:rsidRPr="005F2431" w:rsidRDefault="005D77E5" w:rsidP="005D77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2431">
        <w:rPr>
          <w:rFonts w:ascii="Times New Roman" w:hAnsi="Times New Roman" w:cs="Times New Roman"/>
          <w:sz w:val="24"/>
          <w:szCs w:val="24"/>
          <w:lang w:val="en-US"/>
        </w:rPr>
        <w:t>Supplementary Figure 4. Individual sNfL (ng/L) concentrations (markers) and range (vertical lines) in the study cohort (N=44), arranged according to the study participant´s age (youngest to oldest) on the x-axis.</w:t>
      </w:r>
    </w:p>
    <w:p w14:paraId="6D7261B6" w14:textId="77777777" w:rsidR="00007AD3" w:rsidRPr="005D77E5" w:rsidRDefault="00007AD3">
      <w:pPr>
        <w:rPr>
          <w:lang w:val="en-US"/>
        </w:rPr>
      </w:pPr>
    </w:p>
    <w:sectPr w:rsidR="00007AD3" w:rsidRPr="005D77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7E5"/>
    <w:rsid w:val="00007AD3"/>
    <w:rsid w:val="003F255D"/>
    <w:rsid w:val="005D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F4BA8"/>
  <w15:chartTrackingRefBased/>
  <w15:docId w15:val="{EFF285D5-4F6A-4AF6-96E4-EF9DD90B7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2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ohnsson</dc:creator>
  <cp:keywords/>
  <dc:description/>
  <cp:lastModifiedBy>Magnus Johnsson</cp:lastModifiedBy>
  <cp:revision>1</cp:revision>
  <dcterms:created xsi:type="dcterms:W3CDTF">2023-12-23T00:23:00Z</dcterms:created>
  <dcterms:modified xsi:type="dcterms:W3CDTF">2023-12-23T00:23:00Z</dcterms:modified>
</cp:coreProperties>
</file>